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FB4" w:rsidRDefault="00E119B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S2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changes of 58 GPCR genes </w:t>
      </w:r>
      <w:r w:rsidR="00FD334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1]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sponse to Z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timulus, NS represented not significant, </w:t>
      </w:r>
      <w:r w:rsidR="00497173" w:rsidRPr="0049717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</w:t>
      </w:r>
      <w:r w:rsidR="0049717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djust&gt;0.05</w:t>
      </w:r>
    </w:p>
    <w:tbl>
      <w:tblPr>
        <w:tblW w:w="8487" w:type="dxa"/>
        <w:tblLook w:val="04A0" w:firstRow="1" w:lastRow="0" w:firstColumn="1" w:lastColumn="0" w:noHBand="0" w:noVBand="1"/>
      </w:tblPr>
      <w:tblGrid>
        <w:gridCol w:w="1134"/>
        <w:gridCol w:w="3969"/>
        <w:gridCol w:w="1276"/>
        <w:gridCol w:w="1161"/>
        <w:gridCol w:w="947"/>
      </w:tblGrid>
      <w:tr w:rsidR="00822FB4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PCR cla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4971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7173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19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/Down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87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 (pheromone recepto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162566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7378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7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 (pheromone recepto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844661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49252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4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II (related to A. nidulan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148370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127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4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 (nitrogen senso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718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3822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5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 (nitrogen senso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9778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241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9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092479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0872E-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0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4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 (cAMP receptor-lik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 (GPCRs containing RGS dom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4458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8210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7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 (GPCRs containing RGS dom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20882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189E-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3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 (GPCRs containing RGS dom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74626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1168E-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9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I (related to rat growth hormone releas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facto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79701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0519E-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8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28777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56197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5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0801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6071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687654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2833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5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1938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514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7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II (related to human steroid recept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2350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3938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8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 (similar to PTM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9777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9224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 (similar to GPCR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76493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373E-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I (family C-like GPC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0064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7299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8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III (related to GPR11 of P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j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60755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6960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III (related to GPR11 of P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j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30491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4885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44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H11-like GP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884016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523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12007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897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912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876509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58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50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9965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9574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75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34635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475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6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56650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0527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46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4454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224E-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071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962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82178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64351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01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152298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601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160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7530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2655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338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56694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075E-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578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23839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337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894</w:t>
            </w:r>
          </w:p>
        </w:tc>
        <w:tc>
          <w:tcPr>
            <w:tcW w:w="39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38838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342558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4485</w:t>
            </w:r>
          </w:p>
        </w:tc>
        <w:tc>
          <w:tcPr>
            <w:tcW w:w="396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0059139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13132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932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34023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387E-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05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3154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915E-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135</w:t>
            </w:r>
          </w:p>
        </w:tc>
        <w:tc>
          <w:tcPr>
            <w:tcW w:w="396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810</w:t>
            </w:r>
          </w:p>
        </w:tc>
        <w:tc>
          <w:tcPr>
            <w:tcW w:w="396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80963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3651588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31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3817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50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3732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12E-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409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222764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2092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09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28892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845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93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75712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5195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737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7712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378E-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F42F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488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Pr="00F42F57" w:rsidRDefault="00F42F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73</w:t>
            </w:r>
            <w:r w:rsidRPr="00F42F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11227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2327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598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7949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1238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433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668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4723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157E-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299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942471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4336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52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7724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601E-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204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70347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916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822F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56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89383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3756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22FB4">
        <w:trPr>
          <w:trHeight w:val="29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224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2FB4" w:rsidRDefault="00822F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7710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17339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FB4" w:rsidRDefault="00E119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</w:tbl>
    <w:p w:rsidR="00822FB4" w:rsidRDefault="00822FB4"/>
    <w:p w:rsidR="00822FB4" w:rsidRDefault="00E119B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× represents not detected</w:t>
      </w:r>
      <w:r w:rsidR="00A649C5">
        <w:rPr>
          <w:rFonts w:ascii="Times New Roman" w:eastAsia="等线" w:hAnsi="Times New Roman" w:cs="Times New Roman"/>
          <w:sz w:val="24"/>
          <w:szCs w:val="24"/>
        </w:rPr>
        <w:t xml:space="preserve">; a </w:t>
      </w:r>
      <w:r w:rsidR="00A649C5" w:rsidRPr="00A649C5">
        <w:rPr>
          <w:rFonts w:ascii="Times New Roman" w:eastAsia="等线" w:hAnsi="Times New Roman" w:cs="Times New Roman"/>
          <w:sz w:val="24"/>
          <w:szCs w:val="24"/>
        </w:rPr>
        <w:t>represents</w:t>
      </w:r>
      <w:r w:rsidR="00A649C5">
        <w:rPr>
          <w:rFonts w:ascii="Times New Roman" w:eastAsia="等线" w:hAnsi="Times New Roman" w:cs="Times New Roman"/>
          <w:sz w:val="24"/>
          <w:szCs w:val="24"/>
        </w:rPr>
        <w:t xml:space="preserve"> the gene ID </w:t>
      </w:r>
      <w:bookmarkStart w:id="0" w:name="_GoBack"/>
      <w:r w:rsidR="00A649C5">
        <w:rPr>
          <w:rFonts w:ascii="Times New Roman" w:eastAsia="等线" w:hAnsi="Times New Roman" w:cs="Times New Roman"/>
          <w:sz w:val="24"/>
          <w:szCs w:val="24"/>
        </w:rPr>
        <w:t>come</w:t>
      </w:r>
      <w:bookmarkEnd w:id="0"/>
      <w:r w:rsidR="00A649C5">
        <w:rPr>
          <w:rFonts w:ascii="Times New Roman" w:eastAsia="等线" w:hAnsi="Times New Roman" w:cs="Times New Roman"/>
          <w:sz w:val="24"/>
          <w:szCs w:val="24"/>
        </w:rPr>
        <w:t xml:space="preserve"> from </w:t>
      </w:r>
      <w:r w:rsidR="00A649C5" w:rsidRPr="00A649C5">
        <w:rPr>
          <w:rFonts w:ascii="Times New Roman" w:eastAsia="等线" w:hAnsi="Times New Roman" w:cs="Times New Roman"/>
          <w:i/>
          <w:sz w:val="24"/>
          <w:szCs w:val="24"/>
        </w:rPr>
        <w:t>T. reesei</w:t>
      </w:r>
      <w:r w:rsidR="00A649C5">
        <w:rPr>
          <w:rFonts w:ascii="Times New Roman" w:eastAsia="等线" w:hAnsi="Times New Roman" w:cs="Times New Roman"/>
          <w:sz w:val="24"/>
          <w:szCs w:val="24"/>
        </w:rPr>
        <w:t xml:space="preserve"> QM6a.</w:t>
      </w:r>
    </w:p>
    <w:p w:rsidR="00822FB4" w:rsidRDefault="00822FB4"/>
    <w:p w:rsidR="00822FB4" w:rsidRDefault="00822FB4">
      <w:pPr>
        <w:rPr>
          <w:rFonts w:ascii="Times New Roman" w:hAnsi="Times New Roman" w:cs="Times New Roman"/>
          <w:b/>
          <w:sz w:val="24"/>
          <w:szCs w:val="24"/>
        </w:rPr>
      </w:pPr>
    </w:p>
    <w:p w:rsidR="00822FB4" w:rsidRDefault="00E119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2055A" w:rsidRDefault="0082055A" w:rsidP="0082055A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Gruber S, Omann M, Zeilinger S. Comparative analysis of the repertoire of G protein-coupled receptors of three species of the fungal genus </w:t>
      </w:r>
      <w:r>
        <w:rPr>
          <w:rFonts w:ascii="Times New Roman" w:hAnsi="Times New Roman" w:cs="Times New Roman"/>
          <w:i/>
          <w:noProof/>
          <w:sz w:val="24"/>
          <w:szCs w:val="24"/>
        </w:rPr>
        <w:t>Trichoderma</w:t>
      </w:r>
      <w:r>
        <w:rPr>
          <w:rFonts w:ascii="Times New Roman" w:hAnsi="Times New Roman" w:cs="Times New Roman"/>
          <w:noProof/>
          <w:sz w:val="24"/>
          <w:szCs w:val="24"/>
        </w:rPr>
        <w:t>. BMC Microbiol.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13;13:108.</w:t>
      </w:r>
    </w:p>
    <w:p w:rsidR="00822FB4" w:rsidRDefault="0082055A">
      <w:r>
        <w:fldChar w:fldCharType="begin"/>
      </w:r>
      <w:r>
        <w:instrText xml:space="preserve"> ADDIN EN.REFLIST </w:instrText>
      </w:r>
      <w:r>
        <w:fldChar w:fldCharType="end"/>
      </w:r>
    </w:p>
    <w:sectPr w:rsidR="00822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3MDJiYWRlMDNjYTc2Nzk0NGYzNmFkZWM0ZGRjY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awz9vr0zra5dew2sbxt5zmtrrtzxpfed09&quot;&gt;My EndNote Library&lt;record-ids&gt;&lt;item&gt;98&lt;/item&gt;&lt;/record-ids&gt;&lt;/item&gt;&lt;/Libraries&gt;"/>
  </w:docVars>
  <w:rsids>
    <w:rsidRoot w:val="00517D44"/>
    <w:rsid w:val="001F05A1"/>
    <w:rsid w:val="00331946"/>
    <w:rsid w:val="00497173"/>
    <w:rsid w:val="00517D44"/>
    <w:rsid w:val="00665B7F"/>
    <w:rsid w:val="0082055A"/>
    <w:rsid w:val="00822FB4"/>
    <w:rsid w:val="008A64FA"/>
    <w:rsid w:val="00A649C5"/>
    <w:rsid w:val="00D02627"/>
    <w:rsid w:val="00E119B5"/>
    <w:rsid w:val="00F42F57"/>
    <w:rsid w:val="00FD3340"/>
    <w:rsid w:val="46BB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9037B"/>
  <w15:docId w15:val="{73D4C015-D569-4339-8CFF-087D74DF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6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52658</cp:lastModifiedBy>
  <cp:revision>12</cp:revision>
  <dcterms:created xsi:type="dcterms:W3CDTF">2023-01-27T08:12:00Z</dcterms:created>
  <dcterms:modified xsi:type="dcterms:W3CDTF">2023-02-0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8C15CBCE9EE4D15B9BD6A119E582687</vt:lpwstr>
  </property>
</Properties>
</file>